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B1988" w14:textId="77777777" w:rsidR="00DE106C" w:rsidRPr="00DE106C" w:rsidRDefault="00DE106C" w:rsidP="00DE106C">
      <w:pPr>
        <w:spacing w:line="480" w:lineRule="auto"/>
        <w:jc w:val="center"/>
        <w:rPr>
          <w:rFonts w:ascii="Times New Roman" w:eastAsia="맑은 고딕" w:hAnsi="Times New Roman" w:cs="Times New Roman"/>
          <w:b/>
          <w:sz w:val="36"/>
          <w:szCs w:val="24"/>
        </w:rPr>
      </w:pPr>
      <w:r w:rsidRPr="00DE106C">
        <w:rPr>
          <w:rFonts w:ascii="Times New Roman" w:eastAsia="맑은 고딕" w:hAnsi="Times New Roman" w:cs="Times New Roman"/>
          <w:b/>
          <w:sz w:val="36"/>
          <w:szCs w:val="24"/>
        </w:rPr>
        <w:t xml:space="preserve">Effect of </w:t>
      </w:r>
      <w:proofErr w:type="spellStart"/>
      <w:r w:rsidRPr="00DE106C">
        <w:rPr>
          <w:rFonts w:ascii="Times New Roman" w:eastAsia="맑은 고딕" w:hAnsi="Times New Roman" w:cs="Times New Roman"/>
          <w:b/>
          <w:sz w:val="36"/>
          <w:szCs w:val="24"/>
        </w:rPr>
        <w:t>sarpogrelate</w:t>
      </w:r>
      <w:proofErr w:type="spellEnd"/>
      <w:r w:rsidRPr="00DE106C">
        <w:rPr>
          <w:rFonts w:ascii="Times New Roman" w:eastAsia="맑은 고딕" w:hAnsi="Times New Roman" w:cs="Times New Roman"/>
          <w:b/>
          <w:sz w:val="36"/>
          <w:szCs w:val="24"/>
        </w:rPr>
        <w:t xml:space="preserve"> and high-dose statin </w:t>
      </w:r>
      <w:r w:rsidRPr="00DE106C">
        <w:rPr>
          <w:rFonts w:ascii="Times New Roman" w:eastAsia="맑은 고딕" w:hAnsi="Times New Roman" w:cs="Times New Roman" w:hint="eastAsia"/>
          <w:b/>
          <w:sz w:val="36"/>
          <w:szCs w:val="24"/>
        </w:rPr>
        <w:t xml:space="preserve">on </w:t>
      </w:r>
      <w:r w:rsidRPr="00DE106C">
        <w:rPr>
          <w:rFonts w:ascii="Times New Roman" w:eastAsia="맑은 고딕" w:hAnsi="Times New Roman" w:cs="Times New Roman"/>
          <w:b/>
          <w:sz w:val="36"/>
          <w:szCs w:val="24"/>
        </w:rPr>
        <w:t xml:space="preserve">the reduction of coronary spasm in </w:t>
      </w:r>
      <w:proofErr w:type="spellStart"/>
      <w:r w:rsidRPr="00DE106C">
        <w:rPr>
          <w:rFonts w:ascii="Times New Roman" w:eastAsia="맑은 고딕" w:hAnsi="Times New Roman" w:cs="Times New Roman"/>
          <w:b/>
          <w:sz w:val="36"/>
          <w:szCs w:val="24"/>
        </w:rPr>
        <w:t>vasospastic</w:t>
      </w:r>
      <w:proofErr w:type="spellEnd"/>
      <w:r w:rsidRPr="00DE106C">
        <w:rPr>
          <w:rFonts w:ascii="Times New Roman" w:eastAsia="맑은 고딕" w:hAnsi="Times New Roman" w:cs="Times New Roman"/>
          <w:b/>
          <w:sz w:val="36"/>
          <w:szCs w:val="24"/>
        </w:rPr>
        <w:t xml:space="preserve"> angina: a 2 by 2 factorial, </w:t>
      </w:r>
      <w:r w:rsidRPr="00DE106C">
        <w:rPr>
          <w:rFonts w:ascii="Times New Roman" w:eastAsia="맑은 고딕" w:hAnsi="Times New Roman" w:cs="Times New Roman" w:hint="eastAsia"/>
          <w:b/>
          <w:sz w:val="36"/>
          <w:szCs w:val="24"/>
        </w:rPr>
        <w:t>pilot</w:t>
      </w:r>
      <w:r w:rsidRPr="00DE106C">
        <w:rPr>
          <w:rFonts w:ascii="Times New Roman" w:eastAsia="맑은 고딕" w:hAnsi="Times New Roman" w:cs="Times New Roman"/>
          <w:b/>
          <w:sz w:val="36"/>
          <w:szCs w:val="24"/>
        </w:rPr>
        <w:t xml:space="preserve"> randomized study</w:t>
      </w:r>
    </w:p>
    <w:p w14:paraId="52C0E727" w14:textId="77777777" w:rsidR="00DE106C" w:rsidRDefault="00DE106C" w:rsidP="00DE1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0F41C8" w14:textId="66472770" w:rsidR="00DE106C" w:rsidRPr="008449E2" w:rsidRDefault="00DE106C" w:rsidP="00DE106C">
      <w:pPr>
        <w:spacing w:line="480" w:lineRule="auto"/>
        <w:rPr>
          <w:rFonts w:ascii="Times New Roman" w:eastAsia="Arial Unicode MS" w:hAnsi="Times New Roman" w:cs="Times New Roman"/>
          <w:sz w:val="24"/>
          <w:u w:color="000000"/>
          <w:vertAlign w:val="superscript"/>
        </w:rPr>
      </w:pPr>
      <w:r w:rsidRPr="008449E2">
        <w:rPr>
          <w:rFonts w:ascii="Times New Roman" w:hAnsi="Times New Roman" w:cs="Times New Roman"/>
          <w:sz w:val="24"/>
          <w:szCs w:val="24"/>
        </w:rPr>
        <w:t xml:space="preserve">So </w:t>
      </w:r>
      <w:proofErr w:type="spellStart"/>
      <w:r w:rsidRPr="008449E2">
        <w:rPr>
          <w:rFonts w:ascii="Times New Roman" w:hAnsi="Times New Roman" w:cs="Times New Roman"/>
          <w:sz w:val="24"/>
          <w:szCs w:val="24"/>
        </w:rPr>
        <w:t>Ree</w:t>
      </w:r>
      <w:proofErr w:type="spellEnd"/>
      <w:r w:rsidRPr="008449E2">
        <w:rPr>
          <w:rFonts w:ascii="Times New Roman" w:hAnsi="Times New Roman" w:cs="Times New Roman"/>
          <w:sz w:val="24"/>
          <w:szCs w:val="24"/>
        </w:rPr>
        <w:t xml:space="preserve"> Kim, MD</w:t>
      </w:r>
      <w:r w:rsidRPr="008449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9E2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Pr="008449E2">
        <w:rPr>
          <w:rFonts w:ascii="Times New Roman" w:hAnsi="Times New Roman" w:cs="Times New Roman"/>
          <w:sz w:val="24"/>
          <w:szCs w:val="24"/>
        </w:rPr>
        <w:t>, Ki Hong Choi, MD</w:t>
      </w:r>
      <w:r w:rsidRPr="008449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9E2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Pr="008449E2">
        <w:rPr>
          <w:rFonts w:ascii="Times New Roman" w:hAnsi="Times New Roman" w:cs="Times New Roman"/>
          <w:sz w:val="24"/>
          <w:szCs w:val="24"/>
        </w:rPr>
        <w:t xml:space="preserve">, </w:t>
      </w:r>
      <w:r w:rsidRPr="008449E2">
        <w:rPr>
          <w:rFonts w:ascii="Times New Roman" w:eastAsia="맑은 고딕" w:hAnsi="Times New Roman" w:cs="Times New Roman"/>
          <w:sz w:val="24"/>
          <w:szCs w:val="24"/>
        </w:rPr>
        <w:t>Young Bin Song,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8449E2">
        <w:rPr>
          <w:rFonts w:ascii="Times New Roman" w:eastAsia="맑은 고딕" w:hAnsi="Times New Roman" w:cs="Times New Roman"/>
          <w:sz w:val="24"/>
          <w:szCs w:val="24"/>
        </w:rPr>
        <w:t>MD</w:t>
      </w:r>
      <w:r w:rsidRPr="008449E2">
        <w:rPr>
          <w:rFonts w:ascii="Times New Roman" w:hAnsi="Times New Roman" w:cs="Times New Roman"/>
          <w:sz w:val="24"/>
          <w:szCs w:val="24"/>
        </w:rPr>
        <w:t>, PhD</w:t>
      </w:r>
      <w:r w:rsidRPr="008449E2">
        <w:rPr>
          <w:rFonts w:ascii="Times New Roman" w:eastAsia="Arial Unicode MS" w:hAnsi="Times New Roman" w:cs="Times New Roman"/>
          <w:sz w:val="24"/>
          <w:u w:color="000000"/>
          <w:vertAlign w:val="superscript"/>
        </w:rPr>
        <w:t>1*</w:t>
      </w:r>
      <w:r w:rsidRPr="008449E2">
        <w:rPr>
          <w:rFonts w:ascii="Times New Roman" w:eastAsia="Arial Unicode MS" w:hAnsi="Times New Roman" w:cs="Times New Roman"/>
          <w:sz w:val="24"/>
          <w:u w:color="000000"/>
        </w:rPr>
        <w:t>,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proofErr w:type="spellStart"/>
      <w:r w:rsidRPr="008449E2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8449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49E2">
        <w:rPr>
          <w:rFonts w:ascii="Times New Roman" w:hAnsi="Times New Roman" w:cs="Times New Roman"/>
          <w:sz w:val="24"/>
          <w:szCs w:val="24"/>
        </w:rPr>
        <w:t>Myung</w:t>
      </w:r>
      <w:proofErr w:type="spellEnd"/>
      <w:r w:rsidRPr="008449E2">
        <w:rPr>
          <w:rFonts w:ascii="Times New Roman" w:hAnsi="Times New Roman" w:cs="Times New Roman"/>
          <w:sz w:val="24"/>
          <w:szCs w:val="24"/>
        </w:rPr>
        <w:t xml:space="preserve"> Lee, MD, MPH, PhD</w:t>
      </w:r>
      <w:r w:rsidRPr="008449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9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>Taek</w:t>
      </w:r>
      <w:proofErr w:type="spellEnd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proofErr w:type="spellStart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>Kyu</w:t>
      </w:r>
      <w:proofErr w:type="spellEnd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Park, MD</w:t>
      </w:r>
      <w:r w:rsidRPr="008449E2">
        <w:rPr>
          <w:rFonts w:ascii="Times New Roman" w:hAnsi="Times New Roman" w:cs="Times New Roman"/>
          <w:sz w:val="24"/>
          <w:szCs w:val="24"/>
        </w:rPr>
        <w:t>, PhD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proofErr w:type="spellStart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>Jeong</w:t>
      </w:r>
      <w:proofErr w:type="spellEnd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proofErr w:type="spellStart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>Hoon</w:t>
      </w:r>
      <w:proofErr w:type="spellEnd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Yang, MD</w:t>
      </w:r>
      <w:r w:rsidRPr="008449E2">
        <w:rPr>
          <w:rFonts w:ascii="Times New Roman" w:hAnsi="Times New Roman" w:cs="Times New Roman"/>
          <w:sz w:val="24"/>
          <w:szCs w:val="24"/>
        </w:rPr>
        <w:t>, PhD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,2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proofErr w:type="spellStart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>Joo</w:t>
      </w:r>
      <w:proofErr w:type="spellEnd"/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-Yong Hahn, </w:t>
      </w:r>
      <w:r w:rsidRPr="008449E2">
        <w:rPr>
          <w:rFonts w:ascii="Times New Roman" w:eastAsia="맑은 고딕" w:hAnsi="Times New Roman" w:cs="Times New Roman"/>
          <w:sz w:val="24"/>
          <w:szCs w:val="24"/>
        </w:rPr>
        <w:t>MD</w:t>
      </w:r>
      <w:r w:rsidRPr="008449E2">
        <w:rPr>
          <w:rFonts w:ascii="Times New Roman" w:hAnsi="Times New Roman" w:cs="Times New Roman"/>
          <w:sz w:val="24"/>
          <w:szCs w:val="24"/>
        </w:rPr>
        <w:t>, PhD</w:t>
      </w:r>
      <w:r w:rsidRPr="008449E2">
        <w:rPr>
          <w:rFonts w:ascii="Times New Roman" w:eastAsia="Arial Unicode MS" w:hAnsi="Times New Roman" w:cs="Times New Roman"/>
          <w:sz w:val="24"/>
          <w:u w:color="000000"/>
          <w:vertAlign w:val="superscript"/>
        </w:rPr>
        <w:t>1</w:t>
      </w:r>
      <w:r w:rsidRPr="008449E2">
        <w:rPr>
          <w:rFonts w:ascii="Times New Roman" w:eastAsia="Arial Unicode MS" w:hAnsi="Times New Roman" w:cs="Times New Roman"/>
          <w:sz w:val="24"/>
          <w:u w:color="000000"/>
        </w:rPr>
        <w:t>,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Jin-Ho Choi</w:t>
      </w:r>
      <w:r w:rsidRPr="008449E2">
        <w:rPr>
          <w:rFonts w:ascii="Times New Roman" w:eastAsia="맑은 고딕" w:hAnsi="Times New Roman" w:cs="Times New Roman"/>
          <w:sz w:val="24"/>
          <w:szCs w:val="24"/>
        </w:rPr>
        <w:t>, MD</w:t>
      </w:r>
      <w:r w:rsidRPr="008449E2">
        <w:rPr>
          <w:rFonts w:ascii="Times New Roman" w:hAnsi="Times New Roman" w:cs="Times New Roman"/>
          <w:sz w:val="24"/>
          <w:szCs w:val="24"/>
        </w:rPr>
        <w:t>, PhD</w:t>
      </w:r>
      <w:r w:rsidRPr="008449E2">
        <w:rPr>
          <w:rFonts w:ascii="Times New Roman" w:eastAsia="Arial Unicode MS" w:hAnsi="Times New Roman" w:cs="Times New Roman"/>
          <w:sz w:val="24"/>
          <w:u w:color="000000"/>
          <w:vertAlign w:val="superscript"/>
        </w:rPr>
        <w:t>1,3</w:t>
      </w:r>
      <w:r w:rsidRPr="008449E2">
        <w:rPr>
          <w:rFonts w:ascii="Times New Roman" w:eastAsia="Arial Unicode MS" w:hAnsi="Times New Roman" w:cs="Times New Roman"/>
          <w:sz w:val="24"/>
          <w:u w:color="000000"/>
        </w:rPr>
        <w:t>,</w:t>
      </w:r>
      <w:r w:rsidRPr="008449E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8449E2">
        <w:rPr>
          <w:rFonts w:ascii="Times New Roman" w:eastAsia="맑은 고딕" w:hAnsi="Times New Roman" w:cs="Times New Roman"/>
          <w:sz w:val="24"/>
          <w:szCs w:val="24"/>
        </w:rPr>
        <w:t>Seung-Hyuk</w:t>
      </w:r>
      <w:proofErr w:type="spellEnd"/>
      <w:r w:rsidRPr="008449E2">
        <w:rPr>
          <w:rFonts w:ascii="Times New Roman" w:eastAsia="맑은 고딕" w:hAnsi="Times New Roman" w:cs="Times New Roman"/>
          <w:sz w:val="24"/>
          <w:szCs w:val="24"/>
        </w:rPr>
        <w:t xml:space="preserve"> Choi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r w:rsidRPr="008449E2">
        <w:rPr>
          <w:rFonts w:ascii="Times New Roman" w:eastAsia="맑은 고딕" w:hAnsi="Times New Roman" w:cs="Times New Roman"/>
          <w:sz w:val="24"/>
          <w:szCs w:val="24"/>
        </w:rPr>
        <w:t>MD</w:t>
      </w:r>
      <w:r w:rsidRPr="008449E2">
        <w:rPr>
          <w:rFonts w:ascii="Times New Roman" w:hAnsi="Times New Roman" w:cs="Times New Roman"/>
          <w:sz w:val="24"/>
          <w:szCs w:val="24"/>
        </w:rPr>
        <w:t>, PhD</w:t>
      </w:r>
      <w:r w:rsidRPr="008449E2">
        <w:rPr>
          <w:rFonts w:ascii="Times New Roman" w:eastAsia="Arial Unicode MS" w:hAnsi="Times New Roman" w:cs="Times New Roman"/>
          <w:sz w:val="24"/>
          <w:u w:color="000000"/>
          <w:vertAlign w:val="superscript"/>
        </w:rPr>
        <w:t>1</w:t>
      </w:r>
      <w:r w:rsidRPr="008449E2">
        <w:rPr>
          <w:rFonts w:ascii="Times New Roman" w:eastAsia="맑은 고딕" w:hAnsi="Times New Roman" w:cs="Times New Roman"/>
          <w:sz w:val="24"/>
          <w:szCs w:val="24"/>
        </w:rPr>
        <w:t>,</w:t>
      </w:r>
      <w:r w:rsidRPr="008449E2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proofErr w:type="spellStart"/>
      <w:r w:rsidRPr="008449E2">
        <w:rPr>
          <w:rFonts w:ascii="Times New Roman" w:eastAsia="맑은 고딕" w:hAnsi="Times New Roman" w:cs="Times New Roman"/>
          <w:sz w:val="24"/>
          <w:szCs w:val="24"/>
        </w:rPr>
        <w:t>Hyeon-Cheol</w:t>
      </w:r>
      <w:proofErr w:type="spellEnd"/>
      <w:r w:rsidRPr="008449E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8449E2">
        <w:rPr>
          <w:rFonts w:ascii="Times New Roman" w:eastAsia="맑은 고딕" w:hAnsi="Times New Roman" w:cs="Times New Roman"/>
          <w:sz w:val="24"/>
          <w:szCs w:val="24"/>
        </w:rPr>
        <w:t>Gwon</w:t>
      </w:r>
      <w:proofErr w:type="spellEnd"/>
      <w:r w:rsidRPr="008449E2">
        <w:rPr>
          <w:rFonts w:ascii="Times New Roman" w:eastAsia="맑은 고딕" w:hAnsi="Times New Roman" w:cs="Times New Roman"/>
          <w:sz w:val="24"/>
          <w:szCs w:val="24"/>
        </w:rPr>
        <w:t>, MD, PhD</w:t>
      </w:r>
      <w:r w:rsidRPr="008449E2">
        <w:rPr>
          <w:rFonts w:ascii="Times New Roman" w:eastAsia="Arial Unicode MS" w:hAnsi="Times New Roman" w:cs="Times New Roman"/>
          <w:sz w:val="24"/>
          <w:u w:color="000000"/>
          <w:vertAlign w:val="superscript"/>
        </w:rPr>
        <w:t>1</w:t>
      </w:r>
    </w:p>
    <w:p w14:paraId="4B2B02CF" w14:textId="77777777" w:rsidR="002A128E" w:rsidRPr="00DE106C" w:rsidRDefault="002A128E" w:rsidP="00DE10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48D6F" w14:textId="77777777" w:rsidR="000D4654" w:rsidRPr="005B7E50" w:rsidRDefault="000D4654" w:rsidP="00DE10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E50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32C2B6BD" w14:textId="320D7468" w:rsidR="000D4654" w:rsidRPr="005B7E50" w:rsidRDefault="002A128E" w:rsidP="00DE10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E50">
        <w:rPr>
          <w:rFonts w:ascii="Times New Roman" w:hAnsi="Times New Roman" w:cs="Times New Roman"/>
          <w:b/>
          <w:sz w:val="24"/>
          <w:szCs w:val="24"/>
        </w:rPr>
        <w:t>(</w:t>
      </w:r>
      <w:r w:rsidR="00D21DD2" w:rsidRPr="005B7E50">
        <w:rPr>
          <w:rFonts w:ascii="Times New Roman" w:hAnsi="Times New Roman" w:cs="Times New Roman"/>
          <w:b/>
          <w:sz w:val="24"/>
          <w:szCs w:val="24"/>
        </w:rPr>
        <w:t>1</w:t>
      </w:r>
      <w:r w:rsidRPr="005B7E5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D4654" w:rsidRPr="005B7E50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72E93B36" w14:textId="23D15430" w:rsidR="000D4654" w:rsidRPr="005B7E50" w:rsidRDefault="002A128E" w:rsidP="00DE10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E50">
        <w:rPr>
          <w:rFonts w:ascii="Times New Roman" w:hAnsi="Times New Roman" w:cs="Times New Roman"/>
          <w:b/>
          <w:sz w:val="24"/>
          <w:szCs w:val="24"/>
        </w:rPr>
        <w:t>(</w:t>
      </w:r>
      <w:r w:rsidR="00D21DD2" w:rsidRPr="005B7E50">
        <w:rPr>
          <w:rFonts w:ascii="Times New Roman" w:hAnsi="Times New Roman" w:cs="Times New Roman"/>
          <w:b/>
          <w:sz w:val="24"/>
          <w:szCs w:val="24"/>
        </w:rPr>
        <w:t>2</w:t>
      </w:r>
      <w:r w:rsidRPr="005B7E5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D4654" w:rsidRPr="005B7E5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D21DD2" w:rsidRPr="005B7E50">
        <w:rPr>
          <w:rFonts w:ascii="Times New Roman" w:hAnsi="Times New Roman" w:cs="Times New Roman"/>
          <w:b/>
          <w:sz w:val="24"/>
          <w:szCs w:val="24"/>
        </w:rPr>
        <w:t xml:space="preserve"> and Figure </w:t>
      </w:r>
      <w:r w:rsidR="00880059" w:rsidRPr="005B7E50">
        <w:rPr>
          <w:rFonts w:ascii="Times New Roman" w:hAnsi="Times New Roman" w:cs="Times New Roman"/>
          <w:b/>
          <w:sz w:val="24"/>
          <w:szCs w:val="24"/>
        </w:rPr>
        <w:t>Legend</w:t>
      </w:r>
    </w:p>
    <w:p w14:paraId="78917C8D" w14:textId="77777777" w:rsidR="000D4654" w:rsidRPr="005B7E50" w:rsidRDefault="000D4654" w:rsidP="00DE106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7E50">
        <w:rPr>
          <w:rFonts w:ascii="Times New Roman" w:hAnsi="Times New Roman" w:cs="Times New Roman"/>
          <w:sz w:val="24"/>
          <w:szCs w:val="24"/>
        </w:rPr>
        <w:br w:type="page"/>
      </w:r>
    </w:p>
    <w:p w14:paraId="006429D5" w14:textId="1FE731B1" w:rsidR="000D4654" w:rsidRPr="005B7E50" w:rsidRDefault="00B567FA" w:rsidP="00DE106C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B7E50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FD4C6C" w:rsidRPr="005B7E50">
        <w:rPr>
          <w:rFonts w:ascii="Times New Roman" w:hAnsi="Times New Roman" w:cs="Times New Roman"/>
          <w:b/>
          <w:sz w:val="24"/>
          <w:szCs w:val="24"/>
        </w:rPr>
        <w:t>1</w:t>
      </w:r>
      <w:r w:rsidRPr="005B7E5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D4654" w:rsidRPr="005B7E50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DF811B9" w14:textId="72FE02E5" w:rsidR="005B7E50" w:rsidRPr="005B7E50" w:rsidRDefault="009102BF" w:rsidP="00DE106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7E5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2A128E" w:rsidRPr="005B7E50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2A128E" w:rsidRPr="005B7E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E50" w:rsidRPr="005B7E50">
        <w:rPr>
          <w:rFonts w:ascii="Times New Roman" w:hAnsi="Times New Roman" w:cs="Times New Roman"/>
          <w:b/>
          <w:sz w:val="24"/>
          <w:szCs w:val="24"/>
        </w:rPr>
        <w:t>Baseline Clinical and Angiographic Characteristics according to Statin 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58"/>
        <w:gridCol w:w="3497"/>
        <w:gridCol w:w="4336"/>
        <w:gridCol w:w="1406"/>
      </w:tblGrid>
      <w:tr w:rsidR="005B7E50" w:rsidRPr="005B7E50" w14:paraId="76B83D30" w14:textId="77777777" w:rsidTr="00BE76D3">
        <w:trPr>
          <w:trHeight w:val="679"/>
        </w:trPr>
        <w:tc>
          <w:tcPr>
            <w:tcW w:w="4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CC97C" w14:textId="77777777" w:rsidR="005B7E50" w:rsidRPr="005B7E50" w:rsidRDefault="005B7E50" w:rsidP="00DE106C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34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A8DD0" w14:textId="77777777" w:rsidR="005B7E50" w:rsidRPr="005B7E50" w:rsidRDefault="005B7E50" w:rsidP="00DE10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B7E50">
              <w:rPr>
                <w:b/>
                <w:sz w:val="24"/>
                <w:szCs w:val="24"/>
              </w:rPr>
              <w:t>High-dose statin (n = 50)</w:t>
            </w:r>
          </w:p>
        </w:tc>
        <w:tc>
          <w:tcPr>
            <w:tcW w:w="4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F3064" w14:textId="77777777" w:rsidR="005B7E50" w:rsidRPr="005B7E50" w:rsidRDefault="005B7E50" w:rsidP="00DE10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B7E50">
              <w:rPr>
                <w:b/>
                <w:sz w:val="24"/>
                <w:szCs w:val="24"/>
              </w:rPr>
              <w:t>Low-dose or no statin (n = 50)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03F47" w14:textId="77777777" w:rsidR="005B7E50" w:rsidRPr="005B7E50" w:rsidRDefault="005B7E50" w:rsidP="00DE106C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5B7E50">
              <w:rPr>
                <w:b/>
                <w:sz w:val="24"/>
                <w:szCs w:val="24"/>
              </w:rPr>
              <w:t>P value</w:t>
            </w:r>
          </w:p>
        </w:tc>
      </w:tr>
      <w:tr w:rsidR="005B7E50" w:rsidRPr="005B7E50" w14:paraId="3B7B1470" w14:textId="77777777" w:rsidTr="00BE76D3">
        <w:trPr>
          <w:trHeight w:val="382"/>
        </w:trPr>
        <w:tc>
          <w:tcPr>
            <w:tcW w:w="4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055B3" w14:textId="77777777" w:rsidR="005B7E50" w:rsidRPr="005B7E50" w:rsidRDefault="005B7E50" w:rsidP="00DE106C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45FDD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 xml:space="preserve">59.4 </w:t>
            </w:r>
            <w:r w:rsidRPr="005B7E50">
              <w:rPr>
                <w:rFonts w:eastAsiaTheme="minorHAnsi"/>
                <w:color w:val="000000" w:themeColor="text1"/>
                <w:sz w:val="24"/>
                <w:szCs w:val="24"/>
              </w:rPr>
              <w:t>± 7.5</w:t>
            </w:r>
          </w:p>
        </w:tc>
        <w:tc>
          <w:tcPr>
            <w:tcW w:w="4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E5EBA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 xml:space="preserve">55.5 </w:t>
            </w:r>
            <w:r w:rsidRPr="005B7E50">
              <w:rPr>
                <w:rFonts w:eastAsiaTheme="minorHAnsi"/>
                <w:color w:val="000000" w:themeColor="text1"/>
                <w:sz w:val="24"/>
                <w:szCs w:val="24"/>
              </w:rPr>
              <w:t>± 7.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4DD51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5B7E50" w:rsidRPr="005B7E50" w14:paraId="1F77FDDD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E660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Mal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E89C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46 (92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8CB3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46 (9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9BAC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.000</w:t>
            </w:r>
          </w:p>
        </w:tc>
      </w:tr>
      <w:tr w:rsidR="005B7E50" w:rsidRPr="005B7E50" w14:paraId="2E0E2CB2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BBBC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Systolic blood pressure (mmHg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FAD4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24.5 </w:t>
            </w:r>
            <w:r w:rsidRPr="005B7E50">
              <w:rPr>
                <w:rFonts w:eastAsiaTheme="minorHAnsi"/>
                <w:sz w:val="24"/>
                <w:szCs w:val="24"/>
              </w:rPr>
              <w:t>± 19.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878F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21.1 </w:t>
            </w:r>
            <w:r w:rsidRPr="005B7E50">
              <w:rPr>
                <w:rFonts w:eastAsiaTheme="minorHAnsi"/>
                <w:sz w:val="24"/>
                <w:szCs w:val="24"/>
              </w:rPr>
              <w:t>± 15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4C0B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329</w:t>
            </w:r>
          </w:p>
        </w:tc>
      </w:tr>
      <w:tr w:rsidR="005B7E50" w:rsidRPr="005B7E50" w14:paraId="1CBE83DB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7550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Diabetes mellitu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774C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5 (10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748E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5 (1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2C2D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.000</w:t>
            </w:r>
          </w:p>
        </w:tc>
      </w:tr>
      <w:tr w:rsidR="005B7E50" w:rsidRPr="005B7E50" w14:paraId="30296BD7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234D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Hypertension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2A66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6 (32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5455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8 (36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3372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673</w:t>
            </w:r>
          </w:p>
        </w:tc>
      </w:tr>
      <w:tr w:rsidR="005B7E50" w:rsidRPr="005B7E50" w14:paraId="783DD72F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DF43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Dyslipidemi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E41B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0 (20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C6AF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4 (8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107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084</w:t>
            </w:r>
          </w:p>
        </w:tc>
      </w:tr>
      <w:tr w:rsidR="00B367CB" w:rsidRPr="005B7E50" w14:paraId="52813F77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EA7F" w14:textId="4AFB3E5B" w:rsidR="00B367CB" w:rsidRPr="005B7E50" w:rsidRDefault="00B367CB" w:rsidP="00DE106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istory of PCI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DE0F" w14:textId="46F35653" w:rsidR="00B367CB" w:rsidRPr="005B7E50" w:rsidRDefault="00B367CB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4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A9B5" w14:textId="5013B57C" w:rsidR="00B367CB" w:rsidRPr="005B7E50" w:rsidRDefault="00B367CB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4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70CE" w14:textId="1B04E4A8" w:rsidR="00B367CB" w:rsidRPr="005B7E50" w:rsidRDefault="00B367CB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0</w:t>
            </w:r>
          </w:p>
        </w:tc>
      </w:tr>
      <w:tr w:rsidR="005B7E50" w:rsidRPr="005B7E50" w14:paraId="527A3517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0F1F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Alcohol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0B93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38 (76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F538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40 (8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57FB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629</w:t>
            </w:r>
          </w:p>
        </w:tc>
      </w:tr>
      <w:tr w:rsidR="005B7E50" w:rsidRPr="005B7E50" w14:paraId="05423426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8567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Current smoke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9649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20 (40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4E80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9 (38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787E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912</w:t>
            </w:r>
          </w:p>
        </w:tc>
      </w:tr>
      <w:tr w:rsidR="005B7E50" w:rsidRPr="005B7E50" w14:paraId="5B1AE4A5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3606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Laboratory test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6210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F082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65E5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B7E50" w:rsidRPr="005B7E50" w14:paraId="0A2F96A8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81B5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Total cholesterol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C896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68.6 </w:t>
            </w:r>
            <w:r w:rsidRPr="005B7E50">
              <w:rPr>
                <w:rFonts w:eastAsiaTheme="minorHAnsi"/>
                <w:sz w:val="24"/>
                <w:szCs w:val="24"/>
              </w:rPr>
              <w:t>± 43.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CF13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75.8 </w:t>
            </w:r>
            <w:r w:rsidRPr="005B7E50">
              <w:rPr>
                <w:rFonts w:eastAsiaTheme="minorHAnsi"/>
                <w:sz w:val="24"/>
                <w:szCs w:val="24"/>
              </w:rPr>
              <w:t>± 40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E8AB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394</w:t>
            </w:r>
          </w:p>
        </w:tc>
      </w:tr>
      <w:tr w:rsidR="005B7E50" w:rsidRPr="005B7E50" w14:paraId="32541DD3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56CA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Triglyceride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6039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19.5 (24 – 514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2035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31.5 (46 – 76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5F40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216</w:t>
            </w:r>
          </w:p>
        </w:tc>
      </w:tr>
      <w:tr w:rsidR="005B7E50" w:rsidRPr="005B7E50" w14:paraId="6177652F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FFFE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lastRenderedPageBreak/>
              <w:t xml:space="preserve">  HDL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9308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50.0 (29 – 145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78FD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47.5 (24 – 9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6F02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160</w:t>
            </w:r>
          </w:p>
        </w:tc>
      </w:tr>
      <w:tr w:rsidR="005B7E50" w:rsidRPr="005B7E50" w14:paraId="5B24E5B1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A486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LDL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8A75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00.9 </w:t>
            </w:r>
            <w:r w:rsidRPr="005B7E50">
              <w:rPr>
                <w:rFonts w:eastAsiaTheme="minorHAnsi"/>
                <w:sz w:val="24"/>
                <w:szCs w:val="24"/>
              </w:rPr>
              <w:t>± 36.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AC48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05.5 </w:t>
            </w:r>
            <w:r w:rsidRPr="005B7E50">
              <w:rPr>
                <w:rFonts w:eastAsiaTheme="minorHAnsi"/>
                <w:sz w:val="24"/>
                <w:szCs w:val="24"/>
              </w:rPr>
              <w:t>± 35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10B6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519</w:t>
            </w:r>
          </w:p>
        </w:tc>
      </w:tr>
      <w:tr w:rsidR="005B7E50" w:rsidRPr="005B7E50" w14:paraId="6D951895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8D65" w14:textId="77777777" w:rsidR="005B7E50" w:rsidRPr="005B7E50" w:rsidRDefault="005B7E50" w:rsidP="00DE106C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5B7E50">
              <w:rPr>
                <w:sz w:val="24"/>
                <w:szCs w:val="24"/>
              </w:rPr>
              <w:t>Creatinine</w:t>
            </w:r>
            <w:proofErr w:type="spellEnd"/>
            <w:r w:rsidRPr="005B7E50">
              <w:rPr>
                <w:sz w:val="24"/>
                <w:szCs w:val="24"/>
              </w:rPr>
              <w:t xml:space="preserve">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2A37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0.92 </w:t>
            </w:r>
            <w:r w:rsidRPr="005B7E50">
              <w:rPr>
                <w:rFonts w:eastAsiaTheme="minorHAnsi"/>
                <w:sz w:val="24"/>
                <w:szCs w:val="24"/>
              </w:rPr>
              <w:t>± 0.1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679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0.90 </w:t>
            </w:r>
            <w:r w:rsidRPr="005B7E50">
              <w:rPr>
                <w:rFonts w:eastAsiaTheme="minorHAnsi"/>
                <w:sz w:val="24"/>
                <w:szCs w:val="24"/>
              </w:rPr>
              <w:t>± 0.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873D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647</w:t>
            </w:r>
          </w:p>
        </w:tc>
      </w:tr>
      <w:tr w:rsidR="005B7E50" w:rsidRPr="005B7E50" w14:paraId="3AA046F4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FBC7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CRP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A748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0.05 </w:t>
            </w:r>
            <w:r w:rsidRPr="005B7E50">
              <w:rPr>
                <w:rFonts w:eastAsiaTheme="minorHAnsi"/>
                <w:sz w:val="24"/>
                <w:szCs w:val="24"/>
              </w:rPr>
              <w:t>(0.03 – 3.14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5285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09 (0.03 – 1.1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783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145</w:t>
            </w:r>
          </w:p>
        </w:tc>
      </w:tr>
      <w:tr w:rsidR="005B7E50" w:rsidRPr="005B7E50" w14:paraId="2244365D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CF31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</w:t>
            </w:r>
            <w:proofErr w:type="spellStart"/>
            <w:r w:rsidRPr="005B7E50">
              <w:rPr>
                <w:sz w:val="24"/>
                <w:szCs w:val="24"/>
              </w:rPr>
              <w:t>Apolipoprotein</w:t>
            </w:r>
            <w:proofErr w:type="spellEnd"/>
            <w:r w:rsidRPr="005B7E50">
              <w:rPr>
                <w:sz w:val="24"/>
                <w:szCs w:val="24"/>
              </w:rPr>
              <w:t xml:space="preserve"> B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4864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75.1 </w:t>
            </w:r>
            <w:r w:rsidRPr="005B7E50">
              <w:rPr>
                <w:rFonts w:eastAsiaTheme="minorHAnsi"/>
                <w:sz w:val="24"/>
                <w:szCs w:val="24"/>
              </w:rPr>
              <w:t>± 22.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0A02" w14:textId="77777777" w:rsidR="005B7E50" w:rsidRPr="005B7E50" w:rsidRDefault="005B7E50" w:rsidP="00DE10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81.4 </w:t>
            </w:r>
            <w:r w:rsidRPr="005B7E50">
              <w:rPr>
                <w:rFonts w:eastAsiaTheme="minorHAnsi"/>
                <w:sz w:val="24"/>
                <w:szCs w:val="24"/>
              </w:rPr>
              <w:t>±</w:t>
            </w:r>
            <w:r w:rsidRPr="005B7E50">
              <w:rPr>
                <w:rFonts w:eastAsiaTheme="minorHAnsi"/>
                <w:b/>
                <w:sz w:val="24"/>
                <w:szCs w:val="24"/>
              </w:rPr>
              <w:t xml:space="preserve"> </w:t>
            </w:r>
            <w:r w:rsidRPr="005B7E50">
              <w:rPr>
                <w:rFonts w:eastAsiaTheme="minorHAnsi"/>
                <w:sz w:val="24"/>
                <w:szCs w:val="24"/>
              </w:rPr>
              <w:t>21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B4DD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163</w:t>
            </w:r>
          </w:p>
        </w:tc>
      </w:tr>
      <w:tr w:rsidR="005B7E50" w:rsidRPr="005B7E50" w14:paraId="38FC8CD8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4A7B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</w:t>
            </w:r>
            <w:proofErr w:type="spellStart"/>
            <w:r w:rsidRPr="005B7E50">
              <w:rPr>
                <w:sz w:val="24"/>
                <w:szCs w:val="24"/>
              </w:rPr>
              <w:t>Apolipoprotein</w:t>
            </w:r>
            <w:proofErr w:type="spellEnd"/>
            <w:r w:rsidRPr="005B7E50">
              <w:rPr>
                <w:sz w:val="24"/>
                <w:szCs w:val="24"/>
              </w:rPr>
              <w:t xml:space="preserve"> A1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149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12.8 </w:t>
            </w:r>
            <w:r w:rsidRPr="005B7E50">
              <w:rPr>
                <w:rFonts w:eastAsiaTheme="minorHAnsi"/>
                <w:sz w:val="24"/>
                <w:szCs w:val="24"/>
              </w:rPr>
              <w:t>± 32.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5E2E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19.2 </w:t>
            </w:r>
            <w:r w:rsidRPr="005B7E50">
              <w:rPr>
                <w:rFonts w:eastAsiaTheme="minorHAnsi"/>
                <w:sz w:val="24"/>
                <w:szCs w:val="24"/>
              </w:rPr>
              <w:t>± 22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E11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266</w:t>
            </w:r>
          </w:p>
        </w:tc>
      </w:tr>
      <w:tr w:rsidR="005B7E50" w:rsidRPr="005B7E50" w14:paraId="0D4662EA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119C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Lipoprotein(a) (mg/dl)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7107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6.7 </w:t>
            </w:r>
            <w:r w:rsidRPr="005B7E50">
              <w:rPr>
                <w:rFonts w:eastAsiaTheme="minorHAnsi"/>
                <w:sz w:val="24"/>
                <w:szCs w:val="24"/>
              </w:rPr>
              <w:t>± 14.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EDD6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13.3 </w:t>
            </w:r>
            <w:r w:rsidRPr="005B7E50">
              <w:rPr>
                <w:rFonts w:eastAsiaTheme="minorHAnsi"/>
                <w:sz w:val="24"/>
                <w:szCs w:val="24"/>
              </w:rPr>
              <w:t>± 11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11D7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203</w:t>
            </w:r>
          </w:p>
        </w:tc>
      </w:tr>
      <w:tr w:rsidR="005B7E50" w:rsidRPr="005B7E50" w14:paraId="3E783D81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5D95" w14:textId="77777777" w:rsidR="005B7E50" w:rsidRPr="005B7E50" w:rsidRDefault="005B7E50" w:rsidP="00DE106C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>Medication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0E46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518B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3197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5B7E50" w:rsidRPr="005B7E50" w14:paraId="7E058184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5AED" w14:textId="77777777" w:rsidR="005B7E50" w:rsidRPr="005B7E50" w:rsidRDefault="005B7E50" w:rsidP="00DE106C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 xml:space="preserve">  Calcium channel blocke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0081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>49 (98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1680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>47 (94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0AD5" w14:textId="77777777" w:rsidR="005B7E50" w:rsidRPr="005B7E50" w:rsidRDefault="005B7E50" w:rsidP="00DE106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B7E50">
              <w:rPr>
                <w:color w:val="000000" w:themeColor="text1"/>
                <w:sz w:val="24"/>
                <w:szCs w:val="24"/>
              </w:rPr>
              <w:t>0.617</w:t>
            </w:r>
          </w:p>
        </w:tc>
      </w:tr>
      <w:tr w:rsidR="005B7E50" w:rsidRPr="005B7E50" w14:paraId="34FD5EF3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93C6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Vasodilator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DF49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22 (44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AA85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24 (48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703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0.688</w:t>
            </w:r>
          </w:p>
        </w:tc>
      </w:tr>
      <w:tr w:rsidR="005B7E50" w:rsidRPr="005B7E50" w14:paraId="7B1D247D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30701C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Coronary angiography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49C83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931BD4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9F8E26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4C661C" w:rsidRPr="005B7E50" w14:paraId="2CFF8A2F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76A3" w14:textId="59E56E4E" w:rsidR="004C661C" w:rsidRPr="005B7E50" w:rsidRDefault="004C661C" w:rsidP="00DE106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Coronary stenosis</w:t>
            </w:r>
            <w:r w:rsidR="007F2027" w:rsidRPr="00D47910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32D8" w14:textId="77777777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43F7" w14:textId="77777777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16C0" w14:textId="77777777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72FC2" w:rsidRPr="005B7E50" w14:paraId="5782A72A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25A1" w14:textId="4A53D39E" w:rsidR="00972FC2" w:rsidRDefault="00972FC2" w:rsidP="00DE106C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 No fixed stenosi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9224" w14:textId="0CEA3AAE" w:rsidR="00972FC2" w:rsidRPr="005B7E50" w:rsidRDefault="00972FC2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 (42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4446" w14:textId="10D9D65E" w:rsidR="00972FC2" w:rsidRPr="005B7E50" w:rsidRDefault="00972FC2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 (5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F90F" w14:textId="10018D9F" w:rsidR="00972FC2" w:rsidRPr="005B7E50" w:rsidRDefault="00972FC2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16</w:t>
            </w:r>
          </w:p>
        </w:tc>
      </w:tr>
      <w:tr w:rsidR="004C661C" w:rsidRPr="005B7E50" w14:paraId="4A3E3237" w14:textId="77777777" w:rsidTr="00B84970">
        <w:trPr>
          <w:trHeight w:val="605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FF35" w14:textId="1CDACAF9" w:rsidR="004C661C" w:rsidRPr="005B7E50" w:rsidRDefault="004C661C" w:rsidP="00DE106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LAD stenosi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5C69" w14:textId="31EFC71D" w:rsidR="004C661C" w:rsidRPr="005B7E50" w:rsidRDefault="00170918" w:rsidP="001709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 (44</w:t>
            </w:r>
            <w:r w:rsidR="004C661C">
              <w:rPr>
                <w:sz w:val="24"/>
                <w:szCs w:val="24"/>
              </w:rPr>
              <w:t>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FEEA" w14:textId="7A9B8724" w:rsidR="004C661C" w:rsidRPr="005B7E50" w:rsidRDefault="004C661C" w:rsidP="001709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170918"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</w:t>
            </w:r>
            <w:r w:rsidR="00170918">
              <w:rPr>
                <w:rFonts w:hint="eastAsia"/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1785" w14:textId="01DB8BBD" w:rsidR="004C661C" w:rsidRPr="005B7E50" w:rsidRDefault="004C661C" w:rsidP="001709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170918">
              <w:rPr>
                <w:rFonts w:hint="eastAsia"/>
                <w:sz w:val="24"/>
                <w:szCs w:val="24"/>
              </w:rPr>
              <w:t>096</w:t>
            </w:r>
          </w:p>
        </w:tc>
      </w:tr>
      <w:tr w:rsidR="004C661C" w:rsidRPr="005B7E50" w14:paraId="43A0CAC4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693C" w14:textId="45427139" w:rsidR="004C661C" w:rsidRPr="005B7E50" w:rsidRDefault="004C661C" w:rsidP="00D51DB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LAD %</w:t>
            </w:r>
            <w:r w:rsidR="00D51DB8">
              <w:rPr>
                <w:rFonts w:hint="eastAsia"/>
                <w:sz w:val="24"/>
                <w:szCs w:val="24"/>
              </w:rPr>
              <w:t>D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D633" w14:textId="282E77AC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 (20-5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2D3C" w14:textId="3989BC78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 (20-5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0DF2" w14:textId="5DEC274B" w:rsidR="004C661C" w:rsidRPr="005B7E50" w:rsidRDefault="00D51DB8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08</w:t>
            </w:r>
          </w:p>
        </w:tc>
      </w:tr>
      <w:tr w:rsidR="004C661C" w:rsidRPr="005B7E50" w14:paraId="07B627F7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AA19" w14:textId="58823576" w:rsidR="004C661C" w:rsidRPr="005B7E50" w:rsidRDefault="004C661C" w:rsidP="00DE106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LCX stenosi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74B2" w14:textId="6B365A1D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 (22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B4EB" w14:textId="1674F5F8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16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768F" w14:textId="111CD656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44</w:t>
            </w:r>
          </w:p>
        </w:tc>
      </w:tr>
      <w:tr w:rsidR="004C661C" w:rsidRPr="005B7E50" w14:paraId="5822A550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90F3" w14:textId="47AC6261" w:rsidR="004C661C" w:rsidRPr="005B7E50" w:rsidRDefault="004C661C" w:rsidP="00D51DB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sz w:val="24"/>
                <w:szCs w:val="24"/>
              </w:rPr>
              <w:t xml:space="preserve">   LCX %</w:t>
            </w:r>
            <w:r w:rsidR="00D51DB8">
              <w:rPr>
                <w:rFonts w:hint="eastAsia"/>
                <w:sz w:val="24"/>
                <w:szCs w:val="24"/>
              </w:rPr>
              <w:t>D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A7BF" w14:textId="43B2CFF4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 (30-6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32B1" w14:textId="7AA9CF92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 (20-5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5DC8" w14:textId="3B46FFED" w:rsidR="004C661C" w:rsidRPr="005B7E50" w:rsidRDefault="001C2DB7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D51DB8">
              <w:rPr>
                <w:rFonts w:hint="eastAsia"/>
                <w:sz w:val="24"/>
                <w:szCs w:val="24"/>
              </w:rPr>
              <w:t>367</w:t>
            </w:r>
          </w:p>
        </w:tc>
      </w:tr>
      <w:tr w:rsidR="004C661C" w:rsidRPr="005B7E50" w14:paraId="68EDDFE6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B09B" w14:textId="040FC6AF" w:rsidR="004C661C" w:rsidRPr="005B7E50" w:rsidRDefault="004C661C" w:rsidP="00DE106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RCA stenosi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F829" w14:textId="762744D9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10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0C2B" w14:textId="7DDDC9AE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14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AE33" w14:textId="67432C46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38</w:t>
            </w:r>
          </w:p>
        </w:tc>
      </w:tr>
      <w:tr w:rsidR="004C661C" w:rsidRPr="005B7E50" w14:paraId="63A85240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D0AB" w14:textId="2DD4F506" w:rsidR="004C661C" w:rsidRPr="005B7E50" w:rsidRDefault="004C661C" w:rsidP="00D51DB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RCA %</w:t>
            </w:r>
            <w:r w:rsidR="00D51DB8">
              <w:rPr>
                <w:rFonts w:hint="eastAsia"/>
                <w:sz w:val="24"/>
                <w:szCs w:val="24"/>
              </w:rPr>
              <w:t>D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1F2B" w14:textId="6B4D320F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 (20-6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6F70" w14:textId="456273AC" w:rsidR="004C661C" w:rsidRPr="005B7E50" w:rsidRDefault="004C661C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 (20-4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0C14" w14:textId="5DC8BD6C" w:rsidR="004C661C" w:rsidRPr="005B7E50" w:rsidRDefault="001C2DB7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D51DB8">
              <w:rPr>
                <w:rFonts w:hint="eastAsia"/>
                <w:sz w:val="24"/>
                <w:szCs w:val="24"/>
              </w:rPr>
              <w:t>513</w:t>
            </w:r>
          </w:p>
        </w:tc>
      </w:tr>
      <w:tr w:rsidR="005B7E50" w:rsidRPr="005B7E50" w14:paraId="3E5D3547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C3B3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Spasm location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8045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B386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216D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.000</w:t>
            </w:r>
          </w:p>
        </w:tc>
      </w:tr>
      <w:tr w:rsidR="003F7048" w:rsidRPr="005B7E50" w14:paraId="09832FA8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C71A" w14:textId="1085D7AF" w:rsidR="003F7048" w:rsidRPr="005B7E50" w:rsidRDefault="00170918" w:rsidP="003F704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proofErr w:type="spellStart"/>
            <w:r>
              <w:rPr>
                <w:sz w:val="24"/>
                <w:szCs w:val="24"/>
              </w:rPr>
              <w:t>Multivesse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EFE9" w14:textId="4A3D459F" w:rsidR="003F7048" w:rsidRPr="005B7E50" w:rsidRDefault="003F7048" w:rsidP="003F70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 (2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91B7" w14:textId="6BE0F5CF" w:rsidR="003F7048" w:rsidRPr="005B7E50" w:rsidRDefault="00D51DB8" w:rsidP="003F70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(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EBAD" w14:textId="132913E5" w:rsidR="003F7048" w:rsidRPr="005B7E50" w:rsidRDefault="003F7048" w:rsidP="003F704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B7E50" w:rsidRPr="005B7E50" w14:paraId="6636BB5F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F16A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  LAD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1784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21 (42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2302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21 (4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C78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B7E50" w:rsidRPr="005B7E50" w14:paraId="3C581447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0BDE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  LCX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341E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0 (20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2F06" w14:textId="669A66D9" w:rsidR="005B7E50" w:rsidRPr="005B7E50" w:rsidRDefault="00D51DB8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 (2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E800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B7E50" w:rsidRPr="005B7E50" w14:paraId="5AA1DEFB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BE30" w14:textId="77777777" w:rsidR="005B7E50" w:rsidRPr="005B7E50" w:rsidRDefault="005B7E50" w:rsidP="00DE106C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  RC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FB79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8 (36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281A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>17 (34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2A6F" w14:textId="77777777" w:rsidR="005B7E50" w:rsidRPr="005B7E50" w:rsidRDefault="005B7E50" w:rsidP="00DE10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E76D3" w:rsidRPr="005B7E50" w14:paraId="5C50FFB8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F424" w14:textId="42157312" w:rsidR="00BE76D3" w:rsidRPr="005B7E50" w:rsidRDefault="00BE76D3" w:rsidP="00B84970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pontaneous spasm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D62E" w14:textId="33EAAAB8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4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7907" w14:textId="4E980B1E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2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E4F9" w14:textId="730D0F30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0</w:t>
            </w:r>
          </w:p>
        </w:tc>
      </w:tr>
      <w:tr w:rsidR="00BE76D3" w:rsidRPr="005B7E50" w14:paraId="59A4B91A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35E7" w14:textId="77777777" w:rsidR="00BE76D3" w:rsidRPr="005B7E50" w:rsidRDefault="00BE76D3" w:rsidP="00BE76D3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Distal TIMI flow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95EA" w14:textId="47127527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184A" w14:textId="77777777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8009" w14:textId="3B4AFDE0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E76D3" w:rsidRPr="005B7E50" w14:paraId="475B3E71" w14:textId="77777777" w:rsidTr="00BE76D3">
        <w:trPr>
          <w:trHeight w:val="38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0080" w14:textId="77777777" w:rsidR="00BE76D3" w:rsidRPr="005B7E50" w:rsidRDefault="00BE76D3" w:rsidP="00BE76D3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  TIMI 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F11C" w14:textId="118CA678" w:rsidR="00BE76D3" w:rsidRPr="005B7E50" w:rsidRDefault="003F7048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48.0)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AB5E" w14:textId="5BDB0935" w:rsidR="00BE76D3" w:rsidRPr="005B7E50" w:rsidRDefault="003F7048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66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1A14" w14:textId="77777777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E76D3" w:rsidRPr="005B7E50" w14:paraId="13E025D1" w14:textId="77777777" w:rsidTr="00BE76D3">
        <w:trPr>
          <w:trHeight w:val="404"/>
        </w:trPr>
        <w:tc>
          <w:tcPr>
            <w:tcW w:w="4458" w:type="dxa"/>
            <w:tcBorders>
              <w:top w:val="nil"/>
              <w:left w:val="nil"/>
              <w:right w:val="nil"/>
            </w:tcBorders>
            <w:vAlign w:val="center"/>
          </w:tcPr>
          <w:p w14:paraId="12775257" w14:textId="77777777" w:rsidR="00BE76D3" w:rsidRPr="005B7E50" w:rsidRDefault="00BE76D3" w:rsidP="00BE76D3">
            <w:pPr>
              <w:spacing w:line="480" w:lineRule="auto"/>
              <w:rPr>
                <w:sz w:val="24"/>
                <w:szCs w:val="24"/>
              </w:rPr>
            </w:pPr>
            <w:r w:rsidRPr="005B7E50">
              <w:rPr>
                <w:sz w:val="24"/>
                <w:szCs w:val="24"/>
              </w:rPr>
              <w:t xml:space="preserve">    TIMI </w:t>
            </w:r>
            <w:r w:rsidRPr="005B7E50">
              <w:rPr>
                <w:rFonts w:eastAsia="맑은 고딕"/>
                <w:sz w:val="24"/>
                <w:szCs w:val="24"/>
              </w:rPr>
              <w:t>≥</w:t>
            </w:r>
            <w:r w:rsidRPr="005B7E50">
              <w:rPr>
                <w:sz w:val="24"/>
                <w:szCs w:val="24"/>
              </w:rPr>
              <w:t>1</w:t>
            </w:r>
          </w:p>
        </w:tc>
        <w:tc>
          <w:tcPr>
            <w:tcW w:w="3497" w:type="dxa"/>
            <w:tcBorders>
              <w:top w:val="nil"/>
              <w:left w:val="nil"/>
              <w:right w:val="nil"/>
            </w:tcBorders>
            <w:vAlign w:val="center"/>
          </w:tcPr>
          <w:p w14:paraId="069E8C8E" w14:textId="7CFD1842" w:rsidR="00BE76D3" w:rsidRPr="005B7E50" w:rsidRDefault="003F7048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52.0)</w:t>
            </w:r>
          </w:p>
        </w:tc>
        <w:tc>
          <w:tcPr>
            <w:tcW w:w="4336" w:type="dxa"/>
            <w:tcBorders>
              <w:top w:val="nil"/>
              <w:left w:val="nil"/>
              <w:right w:val="nil"/>
            </w:tcBorders>
            <w:vAlign w:val="center"/>
          </w:tcPr>
          <w:p w14:paraId="0B82D8DD" w14:textId="14988C4C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3F7048">
              <w:rPr>
                <w:sz w:val="24"/>
                <w:szCs w:val="24"/>
              </w:rPr>
              <w:t>7 (34.0)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35C64F62" w14:textId="77777777" w:rsidR="00BE76D3" w:rsidRPr="005B7E50" w:rsidRDefault="00BE76D3" w:rsidP="00BE76D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14:paraId="191773C8" w14:textId="77777777" w:rsidR="005B7E50" w:rsidRDefault="005B7E50" w:rsidP="00DE106C">
      <w:pPr>
        <w:spacing w:line="480" w:lineRule="auto"/>
        <w:rPr>
          <w:rFonts w:ascii="Times New Roman" w:eastAsia="맑은 고딕" w:hAnsi="Times New Roman" w:cs="Times New Roman" w:hint="eastAsia"/>
        </w:rPr>
      </w:pPr>
      <w:r w:rsidRPr="005B7E50">
        <w:rPr>
          <w:rFonts w:ascii="Times New Roman" w:eastAsia="맑은 고딕" w:hAnsi="Times New Roman" w:cs="Times New Roman"/>
        </w:rPr>
        <w:t xml:space="preserve">Data are presented as mean ± standard deviation, </w:t>
      </w:r>
      <w:r w:rsidRPr="005B7E50">
        <w:rPr>
          <w:rFonts w:ascii="Times New Roman" w:hAnsi="Times New Roman" w:cs="Times New Roman"/>
        </w:rPr>
        <w:t>median (range),</w:t>
      </w:r>
      <w:r w:rsidRPr="005B7E50">
        <w:rPr>
          <w:rFonts w:ascii="Times New Roman" w:hAnsi="Times New Roman" w:cs="Times New Roman"/>
          <w:sz w:val="24"/>
          <w:szCs w:val="24"/>
        </w:rPr>
        <w:t xml:space="preserve"> </w:t>
      </w:r>
      <w:r w:rsidRPr="005B7E50">
        <w:rPr>
          <w:rFonts w:ascii="Times New Roman" w:eastAsia="맑은 고딕" w:hAnsi="Times New Roman" w:cs="Times New Roman"/>
        </w:rPr>
        <w:t>or n (%)</w:t>
      </w:r>
    </w:p>
    <w:p w14:paraId="53C42A4F" w14:textId="0BD30336" w:rsidR="007F2027" w:rsidRPr="007F2027" w:rsidRDefault="007F2027" w:rsidP="007F2027">
      <w:pPr>
        <w:rPr>
          <w:rFonts w:ascii="Times New Roman" w:eastAsia="맑은 고딕" w:hAnsi="Times New Roman" w:cs="Times New Roman"/>
          <w:color w:val="000000" w:themeColor="text1"/>
          <w:sz w:val="16"/>
        </w:rPr>
      </w:pPr>
      <w:r w:rsidRPr="007F2027">
        <w:rPr>
          <w:rFonts w:ascii="Times New Roman" w:hAnsi="Times New Roman" w:cs="Times New Roman"/>
          <w:b/>
          <w:color w:val="000000" w:themeColor="text1"/>
          <w:szCs w:val="24"/>
          <w:vertAlign w:val="superscript"/>
        </w:rPr>
        <w:t>*</w:t>
      </w:r>
      <w:r w:rsidRPr="007F2027">
        <w:rPr>
          <w:rFonts w:ascii="Times New Roman" w:hAnsi="Times New Roman" w:cs="Times New Roman"/>
          <w:color w:val="000000" w:themeColor="text1"/>
          <w:szCs w:val="24"/>
        </w:rPr>
        <w:t xml:space="preserve"> Fixed stenosis was observed in </w:t>
      </w:r>
      <w:r w:rsidRPr="007F2027">
        <w:rPr>
          <w:rFonts w:ascii="Times New Roman" w:hAnsi="Times New Roman" w:cs="Times New Roman" w:hint="eastAsia"/>
          <w:color w:val="000000" w:themeColor="text1"/>
          <w:szCs w:val="24"/>
        </w:rPr>
        <w:t>53 patients and 67 vessels were involved.</w:t>
      </w:r>
    </w:p>
    <w:p w14:paraId="33C1839E" w14:textId="619DDEA0" w:rsidR="00B84970" w:rsidRDefault="005B7E50" w:rsidP="00DE106C">
      <w:pPr>
        <w:spacing w:line="480" w:lineRule="auto"/>
        <w:rPr>
          <w:rStyle w:val="st1"/>
          <w:rFonts w:ascii="Times New Roman" w:hAnsi="Times New Roman" w:cs="Times New Roman"/>
        </w:rPr>
      </w:pPr>
      <w:r w:rsidRPr="005B7E50">
        <w:rPr>
          <w:rFonts w:ascii="Times New Roman" w:eastAsia="맑은 고딕" w:hAnsi="Times New Roman" w:cs="Times New Roman"/>
        </w:rPr>
        <w:t>Abbreviations: CRP, C-reactive protein; HDL, high-density lipoprotein; LAD, left anteri</w:t>
      </w:r>
      <w:bookmarkStart w:id="0" w:name="_GoBack"/>
      <w:bookmarkEnd w:id="0"/>
      <w:r w:rsidRPr="005B7E50">
        <w:rPr>
          <w:rFonts w:ascii="Times New Roman" w:eastAsia="맑은 고딕" w:hAnsi="Times New Roman" w:cs="Times New Roman"/>
        </w:rPr>
        <w:t>or descending artery; LCX, left circumflex artery;</w:t>
      </w:r>
      <w:r w:rsidRPr="005B7E50">
        <w:rPr>
          <w:rFonts w:ascii="Times New Roman" w:hAnsi="Times New Roman" w:cs="Times New Roman"/>
        </w:rPr>
        <w:t xml:space="preserve"> </w:t>
      </w:r>
      <w:r w:rsidRPr="005B7E50">
        <w:rPr>
          <w:rFonts w:ascii="Times New Roman" w:eastAsia="맑은 고딕" w:hAnsi="Times New Roman" w:cs="Times New Roman"/>
        </w:rPr>
        <w:t>LDL, low-density lipoprotein;</w:t>
      </w:r>
      <w:r w:rsidR="000A4103">
        <w:rPr>
          <w:rFonts w:ascii="Times New Roman" w:eastAsia="맑은 고딕" w:hAnsi="Times New Roman" w:cs="Times New Roman" w:hint="eastAsia"/>
        </w:rPr>
        <w:t xml:space="preserve"> %</w:t>
      </w:r>
      <w:r w:rsidR="000A4103">
        <w:rPr>
          <w:rStyle w:val="st1"/>
          <w:rFonts w:ascii="Times New Roman" w:hAnsi="Times New Roman" w:cs="Times New Roman" w:hint="eastAsia"/>
        </w:rPr>
        <w:t xml:space="preserve">DS, percent diameter stenosis; </w:t>
      </w:r>
      <w:r w:rsidR="00B367CB">
        <w:rPr>
          <w:rFonts w:ascii="Times New Roman" w:eastAsia="맑은 고딕" w:hAnsi="Times New Roman" w:cs="Times New Roman"/>
        </w:rPr>
        <w:t xml:space="preserve">PCI, percutaneous coronary intervention; </w:t>
      </w:r>
      <w:r w:rsidRPr="005B7E50">
        <w:rPr>
          <w:rFonts w:ascii="Times New Roman" w:eastAsia="맑은 고딕" w:hAnsi="Times New Roman" w:cs="Times New Roman"/>
        </w:rPr>
        <w:t>RCA, right coronary artery</w:t>
      </w:r>
      <w:r w:rsidRPr="005B7E50">
        <w:rPr>
          <w:rFonts w:ascii="Times New Roman" w:hAnsi="Times New Roman" w:cs="Times New Roman"/>
        </w:rPr>
        <w:t>; TIMI, t</w:t>
      </w:r>
      <w:r w:rsidRPr="005B7E50">
        <w:rPr>
          <w:rStyle w:val="st1"/>
          <w:rFonts w:ascii="Times New Roman" w:hAnsi="Times New Roman" w:cs="Times New Roman"/>
        </w:rPr>
        <w:t>hrombolysis in myocardial infarction</w:t>
      </w:r>
      <w:r w:rsidR="00B84970">
        <w:rPr>
          <w:rStyle w:val="st1"/>
          <w:rFonts w:ascii="Times New Roman" w:hAnsi="Times New Roman" w:cs="Times New Roman"/>
        </w:rPr>
        <w:t>.</w:t>
      </w:r>
      <w:r w:rsidR="00B84970">
        <w:rPr>
          <w:rStyle w:val="st1"/>
          <w:rFonts w:ascii="Times New Roman" w:hAnsi="Times New Roman" w:cs="Times New Roman"/>
        </w:rPr>
        <w:br w:type="page"/>
      </w:r>
    </w:p>
    <w:p w14:paraId="762D5FAB" w14:textId="3A8E92DC" w:rsidR="00B84970" w:rsidRPr="00D47910" w:rsidRDefault="00B84970" w:rsidP="00B8497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79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4791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479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utcomes according to the characteristics of baseline coronary spasm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7"/>
        <w:gridCol w:w="2722"/>
        <w:gridCol w:w="2512"/>
        <w:gridCol w:w="2722"/>
        <w:gridCol w:w="1347"/>
      </w:tblGrid>
      <w:tr w:rsidR="00B84970" w:rsidRPr="00D47910" w14:paraId="0AF582FC" w14:textId="77777777" w:rsidTr="00B84970">
        <w:trPr>
          <w:trHeight w:val="1200"/>
        </w:trPr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C0CC5" w14:textId="77777777" w:rsidR="00B84970" w:rsidRPr="00B84970" w:rsidRDefault="00B84970" w:rsidP="009A088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2BFE6" w14:textId="77777777" w:rsidR="00B84970" w:rsidRDefault="00B84970" w:rsidP="009A088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pontaneous spasm</w:t>
            </w:r>
            <w:r w:rsidRPr="00D47910">
              <w:rPr>
                <w:b/>
                <w:sz w:val="24"/>
                <w:szCs w:val="24"/>
              </w:rPr>
              <w:t xml:space="preserve"> </w:t>
            </w:r>
          </w:p>
          <w:p w14:paraId="4DC8CEB1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7910">
              <w:rPr>
                <w:b/>
                <w:sz w:val="24"/>
                <w:szCs w:val="24"/>
              </w:rPr>
              <w:t xml:space="preserve">(n = </w:t>
            </w:r>
            <w:r>
              <w:rPr>
                <w:rFonts w:hint="eastAsia"/>
                <w:b/>
                <w:sz w:val="24"/>
                <w:szCs w:val="24"/>
              </w:rPr>
              <w:t>3</w:t>
            </w:r>
            <w:r w:rsidRPr="00D47910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E4AF9" w14:textId="77777777" w:rsidR="00B84970" w:rsidRDefault="00B84970" w:rsidP="009A088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Distal TIMI </w:t>
            </w:r>
          </w:p>
          <w:p w14:paraId="587EF0CC" w14:textId="77777777" w:rsidR="00B84970" w:rsidRDefault="00B84970" w:rsidP="009A088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 flow</w:t>
            </w:r>
            <w:r w:rsidRPr="00D47910">
              <w:rPr>
                <w:b/>
                <w:sz w:val="24"/>
                <w:szCs w:val="24"/>
              </w:rPr>
              <w:t xml:space="preserve"> </w:t>
            </w:r>
          </w:p>
          <w:p w14:paraId="18E8A0BF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7910">
              <w:rPr>
                <w:b/>
                <w:sz w:val="24"/>
                <w:szCs w:val="24"/>
              </w:rPr>
              <w:t>(n = 5</w:t>
            </w:r>
            <w:r>
              <w:rPr>
                <w:rFonts w:hint="eastAsia"/>
                <w:b/>
                <w:sz w:val="24"/>
                <w:szCs w:val="24"/>
              </w:rPr>
              <w:t>6</w:t>
            </w:r>
            <w:r w:rsidRPr="00D47910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B82AC" w14:textId="77777777" w:rsidR="00B84970" w:rsidRDefault="00B84970" w:rsidP="009A088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Distal TIMI </w:t>
            </w:r>
          </w:p>
          <w:p w14:paraId="4A80DEAB" w14:textId="77777777" w:rsidR="00B84970" w:rsidRDefault="00B84970" w:rsidP="009A088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1 or 2 flow</w:t>
            </w:r>
          </w:p>
          <w:p w14:paraId="4CEB2C53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7910">
              <w:rPr>
                <w:b/>
                <w:sz w:val="24"/>
                <w:szCs w:val="24"/>
              </w:rPr>
              <w:t xml:space="preserve"> (n = </w:t>
            </w:r>
            <w:r>
              <w:rPr>
                <w:rFonts w:hint="eastAsia"/>
                <w:b/>
                <w:sz w:val="24"/>
                <w:szCs w:val="24"/>
              </w:rPr>
              <w:t>41</w:t>
            </w:r>
            <w:r w:rsidRPr="00D47910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03CB3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7910">
              <w:rPr>
                <w:b/>
                <w:sz w:val="24"/>
                <w:szCs w:val="24"/>
              </w:rPr>
              <w:t>P value</w:t>
            </w:r>
          </w:p>
        </w:tc>
      </w:tr>
      <w:tr w:rsidR="00B84970" w:rsidRPr="00D47910" w:rsidDel="00632461" w14:paraId="5C141097" w14:textId="77777777" w:rsidTr="00B849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0"/>
        </w:trPr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EBD04" w14:textId="77777777" w:rsidR="00B84970" w:rsidRPr="00D47910" w:rsidRDefault="00B84970" w:rsidP="009A088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ollow-up CAG</w:t>
            </w:r>
            <w:r w:rsidRPr="00D47910">
              <w:rPr>
                <w:sz w:val="24"/>
                <w:szCs w:val="24"/>
                <w:vertAlign w:val="superscript"/>
              </w:rPr>
              <w:sym w:font="Wingdings 2" w:char="F085"/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5F029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=3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B2717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=38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78129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=2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2D9A4" w14:textId="77777777" w:rsidR="00B84970" w:rsidRPr="00D47910" w:rsidDel="00632461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84970" w:rsidRPr="00D47910" w:rsidDel="00632461" w14:paraId="2C744DFB" w14:textId="77777777" w:rsidTr="00B849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5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4A8C" w14:textId="77777777" w:rsidR="00B84970" w:rsidRDefault="00B84970" w:rsidP="009A088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Coronary vasospasm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A098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C8DA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20AC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3948" w14:textId="77777777" w:rsidR="00B84970" w:rsidRPr="00D47910" w:rsidDel="00632461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84970" w14:paraId="4F0FA972" w14:textId="77777777" w:rsidTr="00B849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5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7353" w14:textId="77777777" w:rsidR="00B84970" w:rsidRDefault="00B84970" w:rsidP="009A088F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 chang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E22A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(66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22C7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 (39.5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E4A3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 (52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31D6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01</w:t>
            </w:r>
          </w:p>
        </w:tc>
      </w:tr>
      <w:tr w:rsidR="00B84970" w:rsidRPr="00D47910" w:rsidDel="00632461" w14:paraId="2D5E7F99" w14:textId="77777777" w:rsidTr="00B849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57ED" w14:textId="77777777" w:rsidR="00B84970" w:rsidRPr="00D47910" w:rsidRDefault="00B84970" w:rsidP="009A088F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missio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ECF3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(33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F58E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 (60.5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02CF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 (47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77D8" w14:textId="77777777" w:rsidR="00B84970" w:rsidRPr="00D47910" w:rsidDel="00632461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01</w:t>
            </w:r>
          </w:p>
        </w:tc>
      </w:tr>
      <w:tr w:rsidR="00B84970" w14:paraId="0D12944B" w14:textId="77777777" w:rsidTr="00B849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5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DA2A" w14:textId="77777777" w:rsidR="00B84970" w:rsidRDefault="00B84970" w:rsidP="009A088F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Complete remissio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3EF8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(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9565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15.8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33B5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38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95CD" w14:textId="77777777" w:rsidR="00B8497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95</w:t>
            </w:r>
          </w:p>
        </w:tc>
      </w:tr>
      <w:tr w:rsidR="00B84970" w:rsidRPr="00D47910" w:rsidDel="00632461" w14:paraId="0158CB1E" w14:textId="77777777" w:rsidTr="00B849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5"/>
        </w:trPr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FCB47" w14:textId="77777777" w:rsidR="00B84970" w:rsidRPr="00D47910" w:rsidRDefault="00B84970" w:rsidP="009A088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 Progression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627F3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(0)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78837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(0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1983F" w14:textId="77777777" w:rsidR="00B84970" w:rsidRPr="00D47910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(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A82CD" w14:textId="77777777" w:rsidR="00B84970" w:rsidRPr="00D47910" w:rsidDel="00632461" w:rsidRDefault="00B84970" w:rsidP="009A088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4674ECCE" w14:textId="77777777" w:rsidR="00B84970" w:rsidRPr="00D47910" w:rsidRDefault="00B84970" w:rsidP="00B84970">
      <w:pPr>
        <w:spacing w:line="240" w:lineRule="auto"/>
        <w:rPr>
          <w:rFonts w:ascii="Times New Roman" w:eastAsia="맑은 고딕" w:hAnsi="Times New Roman" w:cs="Times New Roman"/>
        </w:rPr>
      </w:pPr>
      <w:r w:rsidRPr="00D47910">
        <w:rPr>
          <w:rFonts w:ascii="Times New Roman" w:eastAsia="맑은 고딕" w:hAnsi="Times New Roman" w:cs="Times New Roman"/>
        </w:rPr>
        <w:t>Data are presented as n (%).</w:t>
      </w:r>
    </w:p>
    <w:p w14:paraId="0EAD6971" w14:textId="77777777" w:rsidR="00B84970" w:rsidRPr="00D47910" w:rsidRDefault="00B84970" w:rsidP="00B84970">
      <w:pPr>
        <w:spacing w:line="240" w:lineRule="auto"/>
        <w:rPr>
          <w:rFonts w:ascii="Times New Roman" w:hAnsi="Times New Roman" w:cs="Times New Roman"/>
        </w:rPr>
      </w:pPr>
      <w:r w:rsidRPr="00D47910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Pr="00D47910">
        <w:rPr>
          <w:rFonts w:ascii="Times New Roman" w:hAnsi="Times New Roman" w:cs="Times New Roman"/>
        </w:rPr>
        <w:t xml:space="preserve">62 patients underwent CAG for 1-year follow-up. </w:t>
      </w:r>
    </w:p>
    <w:p w14:paraId="2CDD7601" w14:textId="1592CDAE" w:rsidR="002A128E" w:rsidRPr="005B7E50" w:rsidRDefault="00B84970" w:rsidP="00B849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7910">
        <w:rPr>
          <w:rFonts w:ascii="Times New Roman" w:eastAsia="맑은 고딕" w:hAnsi="Times New Roman" w:cs="Times New Roman"/>
        </w:rPr>
        <w:t>Abbreviations: CAG, coronary angiography</w:t>
      </w:r>
      <w:r>
        <w:rPr>
          <w:rFonts w:ascii="Times New Roman" w:eastAsia="맑은 고딕" w:hAnsi="Times New Roman" w:cs="Times New Roman"/>
        </w:rPr>
        <w:t>.</w:t>
      </w:r>
      <w:r w:rsidR="002A128E" w:rsidRPr="005B7E5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1E88A7" w14:textId="4E46C812" w:rsidR="000D4654" w:rsidRPr="005B7E50" w:rsidRDefault="007B07F4" w:rsidP="00DE10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E50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1428F1" w:rsidRPr="005B7E50">
        <w:rPr>
          <w:rFonts w:ascii="Times New Roman" w:hAnsi="Times New Roman" w:cs="Times New Roman"/>
          <w:b/>
          <w:sz w:val="24"/>
          <w:szCs w:val="24"/>
        </w:rPr>
        <w:t>2</w:t>
      </w:r>
      <w:r w:rsidRPr="005B7E5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D4654" w:rsidRPr="005B7E5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5B7E50">
        <w:rPr>
          <w:rFonts w:ascii="Times New Roman" w:hAnsi="Times New Roman" w:cs="Times New Roman"/>
          <w:b/>
          <w:sz w:val="24"/>
          <w:szCs w:val="24"/>
        </w:rPr>
        <w:t xml:space="preserve">and Figure </w:t>
      </w:r>
      <w:r w:rsidR="000D4654" w:rsidRPr="005B7E50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6138AFD9" w14:textId="64177B0E" w:rsidR="005B7E50" w:rsidRPr="008449E2" w:rsidRDefault="009102BF" w:rsidP="00DE10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7E5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B07F4" w:rsidRPr="005B7E50">
        <w:rPr>
          <w:rFonts w:ascii="Times New Roman" w:hAnsi="Times New Roman" w:cs="Times New Roman"/>
          <w:b/>
          <w:sz w:val="24"/>
          <w:szCs w:val="24"/>
        </w:rPr>
        <w:t>Figure 1.</w:t>
      </w:r>
      <w:proofErr w:type="gramEnd"/>
      <w:r w:rsidR="007B07F4" w:rsidRPr="005B7E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E50" w:rsidRPr="008449E2">
        <w:rPr>
          <w:rFonts w:ascii="Times New Roman" w:hAnsi="Times New Roman" w:cs="Times New Roman"/>
          <w:b/>
          <w:sz w:val="24"/>
          <w:szCs w:val="24"/>
        </w:rPr>
        <w:t>Study flow</w:t>
      </w:r>
    </w:p>
    <w:p w14:paraId="3EFD1FF5" w14:textId="7A3E6AF2" w:rsidR="005B7E50" w:rsidRDefault="005B7E50" w:rsidP="00DE10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99B7E1" wp14:editId="28F18479">
            <wp:extent cx="6655620" cy="4292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_fin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2353" cy="4303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F0886" w14:textId="0FBFCC81" w:rsidR="005B7E50" w:rsidRPr="008449E2" w:rsidRDefault="005B7E50" w:rsidP="00DE1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9E2">
        <w:rPr>
          <w:rFonts w:ascii="Times New Roman" w:hAnsi="Times New Roman" w:cs="Times New Roman"/>
          <w:sz w:val="24"/>
          <w:szCs w:val="24"/>
        </w:rPr>
        <w:t>Abbreviations: CAG, coronary angiography</w:t>
      </w:r>
    </w:p>
    <w:p w14:paraId="279DCBB4" w14:textId="469BF523" w:rsidR="005B7E50" w:rsidRPr="008449E2" w:rsidRDefault="005B7E50" w:rsidP="00DE10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7E5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B7E5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8449E2">
        <w:rPr>
          <w:rFonts w:ascii="Times New Roman" w:hAnsi="Times New Roman" w:cs="Times New Roman"/>
          <w:b/>
          <w:sz w:val="24"/>
          <w:szCs w:val="24"/>
        </w:rPr>
        <w:t>ompliance</w:t>
      </w:r>
    </w:p>
    <w:p w14:paraId="005CA578" w14:textId="42332DC2" w:rsidR="005B7E50" w:rsidRDefault="005B7E50" w:rsidP="00DE10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6F37D4" wp14:editId="248113B7">
            <wp:extent cx="6762750" cy="4417980"/>
            <wp:effectExtent l="0" t="0" r="0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_fina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8313" cy="443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37F48" w14:textId="18459247" w:rsidR="007B07F4" w:rsidRPr="005B7E50" w:rsidRDefault="005B7E50" w:rsidP="00DE1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9E2">
        <w:rPr>
          <w:rFonts w:ascii="Times New Roman" w:hAnsi="Times New Roman" w:cs="Times New Roman"/>
          <w:sz w:val="24"/>
          <w:szCs w:val="24"/>
        </w:rPr>
        <w:t>Bar graphs show the compliance of each group. Compliance is defined as the proportion of medication actually administered divided by the given tablets.</w:t>
      </w:r>
    </w:p>
    <w:sectPr w:rsidR="007B07F4" w:rsidRPr="005B7E50" w:rsidSect="000D465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8A9F13" w14:textId="77777777" w:rsidR="008C72B2" w:rsidRDefault="008C72B2" w:rsidP="00A1407A">
      <w:pPr>
        <w:spacing w:after="0" w:line="240" w:lineRule="auto"/>
      </w:pPr>
      <w:r>
        <w:separator/>
      </w:r>
    </w:p>
  </w:endnote>
  <w:endnote w:type="continuationSeparator" w:id="0">
    <w:p w14:paraId="1D62280F" w14:textId="77777777" w:rsidR="008C72B2" w:rsidRDefault="008C72B2" w:rsidP="00A14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3067B6" w14:textId="77777777" w:rsidR="008C72B2" w:rsidRDefault="008C72B2" w:rsidP="00A1407A">
      <w:pPr>
        <w:spacing w:after="0" w:line="240" w:lineRule="auto"/>
      </w:pPr>
      <w:r>
        <w:separator/>
      </w:r>
    </w:p>
  </w:footnote>
  <w:footnote w:type="continuationSeparator" w:id="0">
    <w:p w14:paraId="2CAC453F" w14:textId="77777777" w:rsidR="008C72B2" w:rsidRDefault="008C72B2" w:rsidP="00A14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433EF0"/>
    <w:multiLevelType w:val="hybridMultilevel"/>
    <w:tmpl w:val="D04EFF8C"/>
    <w:lvl w:ilvl="0" w:tplc="07F6D8F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654"/>
    <w:rsid w:val="000A4103"/>
    <w:rsid w:val="000D4654"/>
    <w:rsid w:val="001428F1"/>
    <w:rsid w:val="0014320F"/>
    <w:rsid w:val="00170918"/>
    <w:rsid w:val="00191C30"/>
    <w:rsid w:val="00195BC1"/>
    <w:rsid w:val="001A0925"/>
    <w:rsid w:val="001C2DB7"/>
    <w:rsid w:val="002745E1"/>
    <w:rsid w:val="002A128E"/>
    <w:rsid w:val="002D0D0D"/>
    <w:rsid w:val="003730DB"/>
    <w:rsid w:val="003F7048"/>
    <w:rsid w:val="00461D55"/>
    <w:rsid w:val="004C661C"/>
    <w:rsid w:val="004C7A1C"/>
    <w:rsid w:val="00553611"/>
    <w:rsid w:val="00571F0C"/>
    <w:rsid w:val="005B7E50"/>
    <w:rsid w:val="006D512D"/>
    <w:rsid w:val="00732BAB"/>
    <w:rsid w:val="007B07F4"/>
    <w:rsid w:val="007B3309"/>
    <w:rsid w:val="007C67F2"/>
    <w:rsid w:val="007F0448"/>
    <w:rsid w:val="007F2027"/>
    <w:rsid w:val="00880059"/>
    <w:rsid w:val="008C72B2"/>
    <w:rsid w:val="009102BF"/>
    <w:rsid w:val="00972FC2"/>
    <w:rsid w:val="0098420E"/>
    <w:rsid w:val="00986CE5"/>
    <w:rsid w:val="00992DDD"/>
    <w:rsid w:val="009C3CCE"/>
    <w:rsid w:val="009C6B5E"/>
    <w:rsid w:val="00A1407A"/>
    <w:rsid w:val="00A314F3"/>
    <w:rsid w:val="00B0674A"/>
    <w:rsid w:val="00B10148"/>
    <w:rsid w:val="00B20276"/>
    <w:rsid w:val="00B367CB"/>
    <w:rsid w:val="00B567FA"/>
    <w:rsid w:val="00B84970"/>
    <w:rsid w:val="00BC5387"/>
    <w:rsid w:val="00BC69BF"/>
    <w:rsid w:val="00BE76D3"/>
    <w:rsid w:val="00D21DD2"/>
    <w:rsid w:val="00D51DB8"/>
    <w:rsid w:val="00D72184"/>
    <w:rsid w:val="00D74775"/>
    <w:rsid w:val="00DE106C"/>
    <w:rsid w:val="00DF180D"/>
    <w:rsid w:val="00E71778"/>
    <w:rsid w:val="00ED6906"/>
    <w:rsid w:val="00F54F25"/>
    <w:rsid w:val="00F929E6"/>
    <w:rsid w:val="00FD4C6C"/>
    <w:rsid w:val="00FD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134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654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654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407A"/>
    <w:rPr>
      <w:szCs w:val="20"/>
    </w:rPr>
  </w:style>
  <w:style w:type="paragraph" w:styleId="a5">
    <w:name w:val="footer"/>
    <w:basedOn w:val="a"/>
    <w:link w:val="Char0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407A"/>
    <w:rPr>
      <w:szCs w:val="20"/>
    </w:rPr>
  </w:style>
  <w:style w:type="paragraph" w:styleId="a6">
    <w:name w:val="List Paragraph"/>
    <w:basedOn w:val="a"/>
    <w:uiPriority w:val="34"/>
    <w:qFormat/>
    <w:rsid w:val="002A128E"/>
    <w:pPr>
      <w:ind w:leftChars="400" w:left="800"/>
    </w:pPr>
  </w:style>
  <w:style w:type="character" w:customStyle="1" w:styleId="st1">
    <w:name w:val="st1"/>
    <w:basedOn w:val="a0"/>
    <w:rsid w:val="005B7E50"/>
  </w:style>
  <w:style w:type="paragraph" w:styleId="a7">
    <w:name w:val="Balloon Text"/>
    <w:basedOn w:val="a"/>
    <w:link w:val="Char1"/>
    <w:uiPriority w:val="99"/>
    <w:semiHidden/>
    <w:unhideWhenUsed/>
    <w:rsid w:val="00461D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61D5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654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654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407A"/>
    <w:rPr>
      <w:szCs w:val="20"/>
    </w:rPr>
  </w:style>
  <w:style w:type="paragraph" w:styleId="a5">
    <w:name w:val="footer"/>
    <w:basedOn w:val="a"/>
    <w:link w:val="Char0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407A"/>
    <w:rPr>
      <w:szCs w:val="20"/>
    </w:rPr>
  </w:style>
  <w:style w:type="paragraph" w:styleId="a6">
    <w:name w:val="List Paragraph"/>
    <w:basedOn w:val="a"/>
    <w:uiPriority w:val="34"/>
    <w:qFormat/>
    <w:rsid w:val="002A128E"/>
    <w:pPr>
      <w:ind w:leftChars="400" w:left="800"/>
    </w:pPr>
  </w:style>
  <w:style w:type="character" w:customStyle="1" w:styleId="st1">
    <w:name w:val="st1"/>
    <w:basedOn w:val="a0"/>
    <w:rsid w:val="005B7E50"/>
  </w:style>
  <w:style w:type="paragraph" w:styleId="a7">
    <w:name w:val="Balloon Text"/>
    <w:basedOn w:val="a"/>
    <w:link w:val="Char1"/>
    <w:uiPriority w:val="99"/>
    <w:semiHidden/>
    <w:unhideWhenUsed/>
    <w:rsid w:val="00461D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61D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545</Words>
  <Characters>3109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주명</dc:creator>
  <cp:lastModifiedBy>sec</cp:lastModifiedBy>
  <cp:revision>5</cp:revision>
  <dcterms:created xsi:type="dcterms:W3CDTF">2019-07-04T15:32:00Z</dcterms:created>
  <dcterms:modified xsi:type="dcterms:W3CDTF">2019-07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029257F8D32715DE5616184AB5979BB4F28E7AADD483B9BF3E104B8EBD839E16</vt:lpwstr>
  </property>
  <property fmtid="{D5CDD505-2E9C-101B-9397-08002B2CF9AE}" pid="2" name="NSCPROP_SA">
    <vt:lpwstr>C:\Users\CHOI\Documents\OneDrive\Research\6M-Silent_Ischemia\Real_Manuscript\1214\5_Supplementary Appendix_2017-12-14.docx</vt:lpwstr>
  </property>
</Properties>
</file>